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  <w:sz w:val="24"/>
          <w:szCs w:val="24"/>
        </w:rPr>
        <w:t>Table S4.</w:t>
      </w:r>
      <w:r>
        <w:rPr>
          <w:rFonts w:cs="Arial" w:ascii="Arial" w:hAnsi="Arial"/>
          <w:sz w:val="24"/>
          <w:szCs w:val="24"/>
        </w:rPr>
        <w:t xml:space="preserve"> </w:t>
      </w:r>
      <w:r>
        <w:rPr/>
        <w:t>Impact of GATK Unified Genotyper thresholds on genotype validation rate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1872"/>
        <w:gridCol w:w="1872"/>
        <w:gridCol w:w="1872"/>
        <w:gridCol w:w="1872"/>
      </w:tblGrid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Coverage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Total number genotypes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Correct genotype calls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Incorrect genotype calls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Genotype validation rate (%)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4x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12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0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6.5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5x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95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4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6.9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6x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79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73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7.8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7x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6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4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9.2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8x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7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5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9.2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9x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6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4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9.1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0x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9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9.0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&gt;10x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4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2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8.9</w:t>
            </w:r>
          </w:p>
        </w:tc>
      </w:tr>
      <w:tr>
        <w:trPr>
          <w:trHeight w:val="233" w:hRule="atLeast"/>
        </w:trPr>
        <w:tc>
          <w:tcPr>
            <w:tcW w:w="93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Genotype quality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Total number genotypes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orrect genotype calls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Incorrect genotype calls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Genotype validation rate (%)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ll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12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0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6.5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&gt;10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10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00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6.8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&gt;15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96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8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7.3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&gt;20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75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74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8.9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&gt;25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4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8.8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&gt;30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5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2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8.8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eastAsia="MS Mincho;ＭＳ 明朝" w:cs="Times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11:18:00Z</dcterms:created>
  <dc:creator>lt</dc:creator>
  <dc:description/>
  <dc:language>en-US</dc:language>
  <cp:lastModifiedBy>Marleen Zilstra</cp:lastModifiedBy>
  <dcterms:modified xsi:type="dcterms:W3CDTF">2012-05-01T11:18:00Z</dcterms:modified>
  <cp:revision>2</cp:revision>
  <dc:subject/>
  <dc:title/>
</cp:coreProperties>
</file>